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36" w:lineRule="auto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Tab</w:t>
      </w:r>
      <w:r>
        <w:rPr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t>le S</w:t>
      </w:r>
      <w:r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bookmarkStart w:id="2" w:name="_GoBack"/>
      <w:bookmarkEnd w:id="2"/>
      <w:r>
        <w:rPr>
          <w:b/>
          <w:bCs/>
          <w:i w:val="0"/>
          <w:iCs w:val="0"/>
        </w:rPr>
        <w:t>. Primer sequences of the target gen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43"/>
        <w:gridCol w:w="41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5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Target Gene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Primer</w:t>
            </w:r>
          </w:p>
        </w:tc>
        <w:tc>
          <w:tcPr>
            <w:tcW w:w="416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Primer Sequences (5’ 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9" w:hRule="atLeast"/>
        </w:trPr>
        <w:tc>
          <w:tcPr>
            <w:tcW w:w="2518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GAPDH (mouse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GGTCGGTGTGAACGGATTTG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GTAGACCATGTAGTTGA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CO2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TACCGCCATCTTC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TCCTCCTTAGTC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Ndufa6</w:t>
            </w:r>
            <w:r>
              <w:rPr>
                <w:rFonts w:hint="eastAsia" w:eastAsia="宋体" w:cs="Arial"/>
                <w:i/>
                <w:iCs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CAGCGACGGAAAGAGTATG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CACTGGTTTCTGACTGG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Ndufb9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TGGTGCGTCCAGAGAGA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GCCTTCGCCATATCC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Ndufv1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GGATGAAGACCGGATTTTCA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GTCACCTCGACTCA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Sdha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AACAGGAACCCGAGGTTTT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AGCTTGGTAACACATGCT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Sdhb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AGCTCCCCGTATCAAGAA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ATGATCTTCGGAAGG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bookmarkStart w:id="0" w:name="OLE_LINK1"/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Cyc1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  <w:bookmarkEnd w:id="0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TTCGCGGGGTAGTGTTGG</w:t>
            </w:r>
          </w:p>
          <w:p>
            <w:pPr>
              <w:spacing w:line="336" w:lineRule="auto"/>
              <w:rPr>
                <w:rFonts w:eastAsia="宋体"/>
                <w:i w:val="0"/>
                <w:iCs w:val="0"/>
                <w:kern w:val="0"/>
              </w:rPr>
            </w:pPr>
            <w:r>
              <w:rPr>
                <w:i w:val="0"/>
                <w:iCs w:val="0"/>
              </w:rPr>
              <w:t>GGCCAGACTTCGACG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hint="default" w:eastAsiaTheme="minorEastAsia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Uqcrc1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ATACCGCCATCTTCA</w:t>
            </w:r>
          </w:p>
          <w:p>
            <w:pPr>
              <w:spacing w:line="336" w:lineRule="auto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ATCCTCCTTAGTC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Uqcrc2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ACCTGGCGGTGCTTCATATC</w:t>
            </w:r>
          </w:p>
          <w:p>
            <w:pPr>
              <w:spacing w:line="336" w:lineRule="auto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CGTGGGTACTTGCGCT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Cox4i1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TGGCAAGAGAGCCATTTCT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GTAAGTGGGGAAAG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bookmarkStart w:id="1" w:name="OLE_LINK2" w:colFirst="0" w:colLast="2"/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Atp5a1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  <w:lang w:val="en-US" w:eastAsia="zh-CN"/>
              </w:rPr>
              <w:t>AGCC</w:t>
            </w:r>
            <w:r>
              <w:rPr>
                <w:i w:val="0"/>
                <w:iCs w:val="0"/>
              </w:rPr>
              <w:t>TCGGTAATGC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CCT</w:t>
            </w:r>
            <w:r>
              <w:rPr>
                <w:i w:val="0"/>
                <w:iCs w:val="0"/>
              </w:rPr>
              <w:t>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TTTGC</w:t>
            </w:r>
            <w:r>
              <w:rPr>
                <w:i w:val="0"/>
                <w:iCs w:val="0"/>
              </w:rPr>
              <w:t>GGTAA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GGG</w:t>
            </w:r>
            <w:r>
              <w:rPr>
                <w:i w:val="0"/>
                <w:iCs w:val="0"/>
              </w:rPr>
              <w:t>TATTGA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ascii="Arial" w:hAnsi="Arial" w:cs="Arial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Arial" w:hAnsi="Arial" w:eastAsia="宋体" w:cs="Arial"/>
                <w:i/>
                <w:iCs/>
                <w:color w:val="auto"/>
                <w:sz w:val="24"/>
                <w:szCs w:val="24"/>
                <w:u w:val="none"/>
              </w:rPr>
              <w:t>Atp5o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CCCTCGGTAATGCTATTGA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GCCCTCGGTAATGCTA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t-Nd1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CCGAGCATCTTATCCACG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GTATGGTGGTACTCCC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t-Co1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CTACCCACCTCTAGCCGGA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GTTATGGCTGGGGGT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t-Co2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CGAGTCGTTCTGCCAATA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TTTAGTCGGCCTG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t-Atp6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GCCTAATCAACAACCGTC</w:t>
            </w:r>
          </w:p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TTCGTCCTTTTGGTGTG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ascii="Arial" w:hAnsi="Arial" w:cs="Arial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Bcl2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TTGAGCATAGTGGTTGGAC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</w:rPr>
              <w:t>TGGAGGAGGAGAG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rFonts w:ascii="Arial" w:hAnsi="Arial" w:cs="Arial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BAX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ACGC</w:t>
            </w:r>
            <w:r>
              <w:rPr>
                <w:rFonts w:hint="eastAsia"/>
                <w:i w:val="0"/>
                <w:iCs w:val="0"/>
                <w:lang w:val="en-US" w:eastAsia="zh-CN"/>
              </w:rPr>
              <w:t>TGTCCA</w:t>
            </w:r>
            <w:r>
              <w:rPr>
                <w:i w:val="0"/>
                <w:iCs w:val="0"/>
              </w:rPr>
              <w:t>AACCGTC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</w:rPr>
              <w:t>TTAACCAGGTCAAGA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51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rFonts w:ascii="Arial" w:hAnsi="Arial" w:cs="Arial" w:eastAsiaTheme="minorEastAsia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/>
                <w:iCs/>
                <w:sz w:val="24"/>
                <w:szCs w:val="24"/>
                <w:lang w:val="en-US" w:eastAsia="zh-CN"/>
              </w:rPr>
              <w:t>Caspase 9</w:t>
            </w:r>
            <w:r>
              <w:rPr>
                <w:i/>
                <w:iCs/>
                <w:sz w:val="24"/>
                <w:szCs w:val="24"/>
              </w:rPr>
              <w:t xml:space="preserve"> (mouse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Forward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i w:val="0"/>
                <w:iCs w:val="0"/>
              </w:rPr>
              <w:t>Reverse</w:t>
            </w:r>
          </w:p>
        </w:tc>
        <w:tc>
          <w:tcPr>
            <w:tcW w:w="416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line="336" w:lineRule="auto"/>
              <w:rPr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CTCTTGAAATAGCAGACGGG</w:t>
            </w:r>
          </w:p>
          <w:p>
            <w:pPr>
              <w:spacing w:line="336" w:lineRule="auto"/>
              <w:rPr>
                <w:rFonts w:ascii="Arial" w:hAnsi="Arial" w:cs="Arial" w:eastAsiaTheme="minorEastAsia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i w:val="0"/>
                <w:iCs w:val="0"/>
              </w:rPr>
              <w:t>CAGGTGATAACTAAAACGGTC</w:t>
            </w:r>
            <w:r>
              <w:rPr>
                <w:i w:val="0"/>
                <w:iCs w:val="0"/>
              </w:rPr>
              <w:t>A</w:t>
            </w:r>
          </w:p>
        </w:tc>
      </w:tr>
    </w:tbl>
    <w:p>
      <w:pPr>
        <w:spacing w:line="336" w:lineRule="auto"/>
        <w:jc w:val="both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kOWFkN2IzMTI5NmM4ZDYzZmYwYWYyMjU0ODYzM2UifQ=="/>
  </w:docVars>
  <w:rsids>
    <w:rsidRoot w:val="00930525"/>
    <w:rsid w:val="00081EDA"/>
    <w:rsid w:val="0013403F"/>
    <w:rsid w:val="003B2E1C"/>
    <w:rsid w:val="00615188"/>
    <w:rsid w:val="0090445B"/>
    <w:rsid w:val="00930525"/>
    <w:rsid w:val="00E7458F"/>
    <w:rsid w:val="4F8303A1"/>
    <w:rsid w:val="539E1E73"/>
    <w:rsid w:val="5650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center"/>
    </w:pPr>
    <w:rPr>
      <w:rFonts w:ascii="Arial" w:hAnsi="Arial" w:cs="Arial" w:eastAsiaTheme="minorEastAsia"/>
      <w:i/>
      <w:iCs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8</Words>
  <Characters>963</Characters>
  <Lines>8</Lines>
  <Paragraphs>2</Paragraphs>
  <TotalTime>1</TotalTime>
  <ScaleCrop>false</ScaleCrop>
  <LinksUpToDate>false</LinksUpToDate>
  <CharactersWithSpaces>112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6:07:00Z</dcterms:created>
  <dc:creator>孙姣姣</dc:creator>
  <cp:lastModifiedBy>sun</cp:lastModifiedBy>
  <dcterms:modified xsi:type="dcterms:W3CDTF">2025-09-28T05:30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2E8AA936C8C4176B9354B89017168EF_12</vt:lpwstr>
  </property>
</Properties>
</file>